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9E613" w14:textId="0D3BD8E9" w:rsidR="00384980" w:rsidRPr="002A12D6" w:rsidRDefault="00C600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r w:rsidR="00384980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84980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2A12D6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Procedural outcomes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 xml:space="preserve">for CA </w:t>
      </w:r>
      <w:r w:rsidR="002A12D6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comparing </w:t>
      </w:r>
      <w:r w:rsidR="00384980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TTJ </w:t>
      </w:r>
      <w:r w:rsidR="000A4B05">
        <w:rPr>
          <w:rFonts w:ascii="Times New Roman" w:hAnsi="Times New Roman" w:cs="Times New Roman"/>
          <w:b/>
          <w:bCs/>
          <w:sz w:val="20"/>
          <w:szCs w:val="20"/>
        </w:rPr>
        <w:t xml:space="preserve">(Current cohort) </w:t>
      </w:r>
      <w:r w:rsidR="00384980" w:rsidRPr="002A12D6">
        <w:rPr>
          <w:rFonts w:ascii="Times New Roman" w:hAnsi="Times New Roman" w:cs="Times New Roman"/>
          <w:b/>
          <w:bCs/>
          <w:sz w:val="20"/>
          <w:szCs w:val="20"/>
        </w:rPr>
        <w:t>and conventional TT knife</w:t>
      </w:r>
    </w:p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5240"/>
        <w:gridCol w:w="1701"/>
        <w:gridCol w:w="1423"/>
        <w:gridCol w:w="986"/>
      </w:tblGrid>
      <w:tr w:rsidR="002A12D6" w:rsidRPr="002A12D6" w14:paraId="516127B2" w14:textId="2687671E" w:rsidTr="00E84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C2380BA" w14:textId="56D8E581" w:rsidR="002A12D6" w:rsidRPr="002A12D6" w:rsidRDefault="002A1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Procedural results of patients undergoing POEM</w:t>
            </w:r>
          </w:p>
        </w:tc>
        <w:tc>
          <w:tcPr>
            <w:tcW w:w="1701" w:type="dxa"/>
          </w:tcPr>
          <w:p w14:paraId="790E66F6" w14:textId="62DCB233" w:rsidR="002A12D6" w:rsidRPr="002A12D6" w:rsidRDefault="002A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Conventional TT</w:t>
            </w:r>
          </w:p>
        </w:tc>
        <w:tc>
          <w:tcPr>
            <w:tcW w:w="1423" w:type="dxa"/>
          </w:tcPr>
          <w:p w14:paraId="3890F443" w14:textId="37A0571D" w:rsidR="002A12D6" w:rsidRPr="002A12D6" w:rsidRDefault="002A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TTJ </w:t>
            </w:r>
          </w:p>
        </w:tc>
        <w:tc>
          <w:tcPr>
            <w:tcW w:w="986" w:type="dxa"/>
          </w:tcPr>
          <w:p w14:paraId="338BA013" w14:textId="0EA4717F" w:rsidR="002A12D6" w:rsidRPr="002A12D6" w:rsidRDefault="002A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A4B05" w:rsidRPr="002A12D6" w14:paraId="5FB4A99D" w14:textId="0E88B8E5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73CA6DE" w14:textId="5B4EC0BE" w:rsidR="000A4B05" w:rsidRPr="002A12D6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0CDA45E7" w14:textId="57FD5513" w:rsidR="000A4B05" w:rsidRPr="002A12D6" w:rsidRDefault="00284A9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23" w:type="dxa"/>
          </w:tcPr>
          <w:p w14:paraId="2CB86BB0" w14:textId="0AA84D5A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86" w:type="dxa"/>
          </w:tcPr>
          <w:p w14:paraId="2E29E150" w14:textId="77777777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05" w:rsidRPr="002A12D6" w14:paraId="268AECE6" w14:textId="17B595C7" w:rsidTr="00E8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0DBE8B8" w14:textId="0E8EACD3" w:rsidR="000A4B05" w:rsidRPr="002A12D6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tomy length (cm) [mean, SD]</w:t>
            </w:r>
          </w:p>
        </w:tc>
        <w:tc>
          <w:tcPr>
            <w:tcW w:w="1701" w:type="dxa"/>
          </w:tcPr>
          <w:p w14:paraId="7F7B97E8" w14:textId="152C5E80" w:rsidR="000A4B05" w:rsidRPr="002A12D6" w:rsidRDefault="00284A9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</w:t>
            </w:r>
          </w:p>
        </w:tc>
        <w:tc>
          <w:tcPr>
            <w:tcW w:w="1423" w:type="dxa"/>
          </w:tcPr>
          <w:p w14:paraId="437FA0E8" w14:textId="75AC1E3B" w:rsidR="000A4B05" w:rsidRPr="002A12D6" w:rsidRDefault="000A4B0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3.6 ± 4.8</w:t>
            </w:r>
          </w:p>
        </w:tc>
        <w:tc>
          <w:tcPr>
            <w:tcW w:w="986" w:type="dxa"/>
          </w:tcPr>
          <w:p w14:paraId="2C3FB35C" w14:textId="79D40421" w:rsidR="000A4B05" w:rsidRPr="002A12D6" w:rsidRDefault="00D832CE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4B05" w:rsidRPr="002A12D6" w14:paraId="67F2DC6C" w14:textId="22D08F83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AAF00A8" w14:textId="7A5A5263" w:rsidR="000A4B05" w:rsidRPr="002A12D6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ophageal myotomy length (cm) [mean, SD]</w:t>
            </w:r>
          </w:p>
        </w:tc>
        <w:tc>
          <w:tcPr>
            <w:tcW w:w="1701" w:type="dxa"/>
          </w:tcPr>
          <w:p w14:paraId="66B90359" w14:textId="4BA36CFB" w:rsidR="000A4B05" w:rsidRPr="002A12D6" w:rsidRDefault="00284A9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6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7</w:t>
            </w:r>
          </w:p>
        </w:tc>
        <w:tc>
          <w:tcPr>
            <w:tcW w:w="1423" w:type="dxa"/>
          </w:tcPr>
          <w:p w14:paraId="62C250C3" w14:textId="6710A189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 xml:space="preserve">11.6 ± 4.9 </w:t>
            </w:r>
          </w:p>
        </w:tc>
        <w:tc>
          <w:tcPr>
            <w:tcW w:w="986" w:type="dxa"/>
          </w:tcPr>
          <w:p w14:paraId="361E6C2F" w14:textId="2A992A68" w:rsidR="000A4B05" w:rsidRPr="002A12D6" w:rsidRDefault="00D832CE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A4B05" w:rsidRPr="002A12D6" w14:paraId="39274431" w14:textId="77777777" w:rsidTr="00E8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1E6EF4F" w14:textId="6C80B399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myotomy length (cm) [mean, SD]</w:t>
            </w:r>
          </w:p>
        </w:tc>
        <w:tc>
          <w:tcPr>
            <w:tcW w:w="1701" w:type="dxa"/>
          </w:tcPr>
          <w:p w14:paraId="23778616" w14:textId="01A95FB6" w:rsidR="000A4B05" w:rsidRPr="002A12D6" w:rsidRDefault="00284A9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8</w:t>
            </w:r>
          </w:p>
        </w:tc>
        <w:tc>
          <w:tcPr>
            <w:tcW w:w="1423" w:type="dxa"/>
          </w:tcPr>
          <w:p w14:paraId="3B5FD268" w14:textId="0411F863" w:rsidR="000A4B05" w:rsidRPr="002A12D6" w:rsidRDefault="000A4B0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986" w:type="dxa"/>
          </w:tcPr>
          <w:p w14:paraId="6617C682" w14:textId="16468641" w:rsidR="000A4B05" w:rsidRPr="002A12D6" w:rsidRDefault="00D832CE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4B05" w:rsidRPr="002A12D6" w14:paraId="13762BAA" w14:textId="77777777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BE72D32" w14:textId="12E0EDC0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p (number) [median, IQR]</w:t>
            </w:r>
          </w:p>
        </w:tc>
        <w:tc>
          <w:tcPr>
            <w:tcW w:w="1701" w:type="dxa"/>
          </w:tcPr>
          <w:p w14:paraId="2EBDB221" w14:textId="33568C8B" w:rsidR="000A4B05" w:rsidRPr="002A12D6" w:rsidRDefault="00284A9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-5)</w:t>
            </w:r>
          </w:p>
        </w:tc>
        <w:tc>
          <w:tcPr>
            <w:tcW w:w="1423" w:type="dxa"/>
          </w:tcPr>
          <w:p w14:paraId="3E676318" w14:textId="4072ABDB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4 (4-5)</w:t>
            </w:r>
          </w:p>
        </w:tc>
        <w:tc>
          <w:tcPr>
            <w:tcW w:w="986" w:type="dxa"/>
          </w:tcPr>
          <w:p w14:paraId="1F517805" w14:textId="3AF72EA6" w:rsidR="000A4B05" w:rsidRPr="002A12D6" w:rsidRDefault="00D832CE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4B05" w:rsidRPr="002A12D6" w14:paraId="06A19BA7" w14:textId="77777777" w:rsidTr="00E8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EF3ADCB" w14:textId="04D65A10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rative time (min) [mean, SD]</w:t>
            </w:r>
          </w:p>
        </w:tc>
        <w:tc>
          <w:tcPr>
            <w:tcW w:w="1701" w:type="dxa"/>
          </w:tcPr>
          <w:p w14:paraId="655F3D61" w14:textId="2277A727" w:rsidR="000A4B05" w:rsidRPr="002A12D6" w:rsidRDefault="00284A9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.3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2.6</w:t>
            </w:r>
          </w:p>
        </w:tc>
        <w:tc>
          <w:tcPr>
            <w:tcW w:w="1423" w:type="dxa"/>
          </w:tcPr>
          <w:p w14:paraId="11C29D2A" w14:textId="0A37CBC0" w:rsidR="000A4B05" w:rsidRPr="002A12D6" w:rsidRDefault="000A4B0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52.1 ± 20.4</w:t>
            </w:r>
          </w:p>
        </w:tc>
        <w:tc>
          <w:tcPr>
            <w:tcW w:w="986" w:type="dxa"/>
          </w:tcPr>
          <w:p w14:paraId="72140F73" w14:textId="408465B0" w:rsidR="000A4B05" w:rsidRPr="002A12D6" w:rsidRDefault="00D832CE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4B05" w:rsidRPr="002A12D6" w14:paraId="1FE94094" w14:textId="77777777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3A665D8" w14:textId="47697C31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 (median, IQR)</w:t>
            </w:r>
          </w:p>
        </w:tc>
        <w:tc>
          <w:tcPr>
            <w:tcW w:w="1701" w:type="dxa"/>
          </w:tcPr>
          <w:p w14:paraId="319DFA78" w14:textId="3BD901CB" w:rsidR="000A4B05" w:rsidRPr="002A12D6" w:rsidRDefault="00284A9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4)</w:t>
            </w:r>
          </w:p>
        </w:tc>
        <w:tc>
          <w:tcPr>
            <w:tcW w:w="1423" w:type="dxa"/>
          </w:tcPr>
          <w:p w14:paraId="149E8FC2" w14:textId="19903A67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3 (2-4)</w:t>
            </w:r>
          </w:p>
        </w:tc>
        <w:tc>
          <w:tcPr>
            <w:tcW w:w="986" w:type="dxa"/>
          </w:tcPr>
          <w:p w14:paraId="21FDC7DD" w14:textId="7FFBA56A" w:rsidR="000A4B05" w:rsidRPr="002A12D6" w:rsidRDefault="00D832CE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284A95" w:rsidRPr="002A12D6" w14:paraId="05549DEC" w14:textId="77777777" w:rsidTr="00E8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EB48D57" w14:textId="567470E7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ibrosis (median, IQR)</w:t>
            </w:r>
          </w:p>
        </w:tc>
        <w:tc>
          <w:tcPr>
            <w:tcW w:w="1701" w:type="dxa"/>
          </w:tcPr>
          <w:p w14:paraId="5F9F121A" w14:textId="42F5588B" w:rsidR="00284A95" w:rsidRPr="002A12D6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423" w:type="dxa"/>
          </w:tcPr>
          <w:p w14:paraId="748664EE" w14:textId="499D2FE2" w:rsidR="00284A95" w:rsidRPr="00B33552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986" w:type="dxa"/>
          </w:tcPr>
          <w:p w14:paraId="62DAF778" w14:textId="6A4DB535" w:rsidR="00284A95" w:rsidRPr="002A12D6" w:rsidRDefault="00D832CE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84A95" w:rsidRPr="002A12D6" w14:paraId="73BB8872" w14:textId="77777777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9103AED" w14:textId="44DCA3AE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ozing (median, IQR)</w:t>
            </w:r>
          </w:p>
        </w:tc>
        <w:tc>
          <w:tcPr>
            <w:tcW w:w="1701" w:type="dxa"/>
          </w:tcPr>
          <w:p w14:paraId="6EB16EE3" w14:textId="34F628B4" w:rsidR="00284A95" w:rsidRPr="002A12D6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23" w:type="dxa"/>
          </w:tcPr>
          <w:p w14:paraId="27F7DDAC" w14:textId="2E42CF70" w:rsidR="00284A95" w:rsidRPr="00B33552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986" w:type="dxa"/>
          </w:tcPr>
          <w:p w14:paraId="6AFFD5D7" w14:textId="1AE2B2A9" w:rsidR="00284A95" w:rsidRPr="002A12D6" w:rsidRDefault="00D832CE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84A95" w:rsidRPr="002A12D6" w14:paraId="325FEA29" w14:textId="77777777" w:rsidTr="00E8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6448206" w14:textId="4BAFEE1E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Ease of orientation (median, IQR)</w:t>
            </w:r>
          </w:p>
        </w:tc>
        <w:tc>
          <w:tcPr>
            <w:tcW w:w="1701" w:type="dxa"/>
          </w:tcPr>
          <w:p w14:paraId="6D3CFBAA" w14:textId="507F6932" w:rsidR="00284A95" w:rsidRPr="002A12D6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423" w:type="dxa"/>
          </w:tcPr>
          <w:p w14:paraId="578FA0A4" w14:textId="541CC976" w:rsidR="00284A95" w:rsidRPr="00B33552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986" w:type="dxa"/>
          </w:tcPr>
          <w:p w14:paraId="3C12A565" w14:textId="0AD91F15" w:rsidR="00284A95" w:rsidRPr="002A12D6" w:rsidRDefault="00D832CE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84A95" w:rsidRPr="002A12D6" w14:paraId="11331ED7" w14:textId="77777777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310F91F" w14:textId="4FB6DFFB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Distension of tunnel (median, IQR)</w:t>
            </w:r>
          </w:p>
        </w:tc>
        <w:tc>
          <w:tcPr>
            <w:tcW w:w="1701" w:type="dxa"/>
          </w:tcPr>
          <w:p w14:paraId="2D31F394" w14:textId="62E929CB" w:rsidR="00284A95" w:rsidRPr="002A12D6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423" w:type="dxa"/>
          </w:tcPr>
          <w:p w14:paraId="705A3C05" w14:textId="6F69A289" w:rsidR="00284A95" w:rsidRPr="00B33552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986" w:type="dxa"/>
          </w:tcPr>
          <w:p w14:paraId="50BD820D" w14:textId="7D5056A6" w:rsidR="00284A95" w:rsidRPr="002A12D6" w:rsidRDefault="00D832CE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84A95" w:rsidRPr="002A12D6" w14:paraId="0161932E" w14:textId="77777777" w:rsidTr="00E8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7FDDFE5" w14:textId="2B9B73CD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Presence of spastic contractions (median, IQR)</w:t>
            </w:r>
          </w:p>
        </w:tc>
        <w:tc>
          <w:tcPr>
            <w:tcW w:w="1701" w:type="dxa"/>
          </w:tcPr>
          <w:p w14:paraId="41832E8E" w14:textId="1823C9A1" w:rsidR="00284A95" w:rsidRPr="002A12D6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23" w:type="dxa"/>
          </w:tcPr>
          <w:p w14:paraId="609DD9AC" w14:textId="428D4679" w:rsidR="00284A95" w:rsidRPr="00B33552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986" w:type="dxa"/>
          </w:tcPr>
          <w:p w14:paraId="22B47E64" w14:textId="64322C2F" w:rsidR="00284A95" w:rsidRPr="002A12D6" w:rsidRDefault="00D832CE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284A95" w:rsidRPr="002A12D6" w14:paraId="5A89742B" w14:textId="77777777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097BEF4" w14:textId="1A14AD96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ocity (min/cm myotomy) [mean, IQR]</w:t>
            </w:r>
          </w:p>
        </w:tc>
        <w:tc>
          <w:tcPr>
            <w:tcW w:w="1701" w:type="dxa"/>
          </w:tcPr>
          <w:p w14:paraId="5885598D" w14:textId="3857249E" w:rsidR="00284A95" w:rsidRPr="002A12D6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</w:t>
            </w:r>
          </w:p>
        </w:tc>
        <w:tc>
          <w:tcPr>
            <w:tcW w:w="1423" w:type="dxa"/>
          </w:tcPr>
          <w:p w14:paraId="0EC957EF" w14:textId="265CB427" w:rsidR="00284A95" w:rsidRPr="002A12D6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4.2 ± 2.2</w:t>
            </w:r>
          </w:p>
        </w:tc>
        <w:tc>
          <w:tcPr>
            <w:tcW w:w="986" w:type="dxa"/>
          </w:tcPr>
          <w:p w14:paraId="5D3F255E" w14:textId="240E8A8A" w:rsidR="00284A95" w:rsidRPr="002A12D6" w:rsidRDefault="00D832CE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284A95" w:rsidRPr="002A12D6" w14:paraId="5029D632" w14:textId="77777777" w:rsidTr="00E84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5508796" w14:textId="48F0F2F1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stay (days) [median, IQR]</w:t>
            </w:r>
          </w:p>
        </w:tc>
        <w:tc>
          <w:tcPr>
            <w:tcW w:w="1701" w:type="dxa"/>
          </w:tcPr>
          <w:p w14:paraId="0D6E7344" w14:textId="3129D7D6" w:rsidR="00284A95" w:rsidRPr="002A12D6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423" w:type="dxa"/>
          </w:tcPr>
          <w:p w14:paraId="6148AF26" w14:textId="4D780107" w:rsidR="00284A95" w:rsidRPr="002A12D6" w:rsidRDefault="00284A95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986" w:type="dxa"/>
          </w:tcPr>
          <w:p w14:paraId="3C742E87" w14:textId="4C9BE989" w:rsidR="00284A95" w:rsidRPr="002A12D6" w:rsidRDefault="00D832CE" w:rsidP="00284A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84A95" w:rsidRPr="002A12D6" w14:paraId="71E021D8" w14:textId="77777777" w:rsidTr="00E84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00086A0" w14:textId="64C0ECF3" w:rsidR="00284A95" w:rsidRDefault="00284A95" w:rsidP="00284A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complications (Clavien-Dindo grade IIIb-V)</w:t>
            </w:r>
          </w:p>
        </w:tc>
        <w:tc>
          <w:tcPr>
            <w:tcW w:w="1701" w:type="dxa"/>
          </w:tcPr>
          <w:p w14:paraId="3F3977C6" w14:textId="5DD1E78C" w:rsidR="00284A95" w:rsidRPr="002A12D6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3" w:type="dxa"/>
          </w:tcPr>
          <w:p w14:paraId="1AB4C3FE" w14:textId="0FCC409D" w:rsidR="00284A95" w:rsidRPr="002A12D6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</w:tcPr>
          <w:p w14:paraId="23CFB1AE" w14:textId="77777777" w:rsidR="00284A95" w:rsidRPr="002A12D6" w:rsidRDefault="00284A95" w:rsidP="00284A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EA304F" w14:textId="37D80AF7" w:rsidR="002A12D6" w:rsidRPr="002A12D6" w:rsidRDefault="002A12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QR: Interquartile rang</w:t>
      </w:r>
      <w:r w:rsidR="00E50697">
        <w:rPr>
          <w:rFonts w:ascii="Times New Roman" w:hAnsi="Times New Roman" w:cs="Times New Roman"/>
          <w:sz w:val="20"/>
          <w:szCs w:val="20"/>
        </w:rPr>
        <w:t>e</w:t>
      </w:r>
      <w:r w:rsidR="00E50697">
        <w:rPr>
          <w:rFonts w:ascii="Times New Roman" w:hAnsi="Times New Roman" w:cs="Times New Roman"/>
          <w:sz w:val="20"/>
          <w:szCs w:val="20"/>
        </w:rPr>
        <w:br/>
        <w:t>NS: Non-significant</w:t>
      </w:r>
    </w:p>
    <w:p w14:paraId="3F2699FD" w14:textId="3AD51966" w:rsidR="002A12D6" w:rsidRPr="002A12D6" w:rsidRDefault="00C60047" w:rsidP="002A12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r w:rsidR="002A12D6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2A12D6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: Procedural outcomes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 xml:space="preserve">for non-CA </w:t>
      </w:r>
      <w:r w:rsidR="002A12D6" w:rsidRPr="002A12D6">
        <w:rPr>
          <w:rFonts w:ascii="Times New Roman" w:hAnsi="Times New Roman" w:cs="Times New Roman"/>
          <w:b/>
          <w:bCs/>
          <w:sz w:val="20"/>
          <w:szCs w:val="20"/>
        </w:rPr>
        <w:t>comparing TTJ</w:t>
      </w:r>
      <w:r w:rsidR="000A4B05">
        <w:rPr>
          <w:rFonts w:ascii="Times New Roman" w:hAnsi="Times New Roman" w:cs="Times New Roman"/>
          <w:b/>
          <w:bCs/>
          <w:sz w:val="20"/>
          <w:szCs w:val="20"/>
        </w:rPr>
        <w:t xml:space="preserve"> (Current cohort)</w:t>
      </w:r>
      <w:r w:rsidR="002A12D6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 and conventional TT knife </w:t>
      </w:r>
    </w:p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5240"/>
        <w:gridCol w:w="1701"/>
        <w:gridCol w:w="1418"/>
        <w:gridCol w:w="991"/>
      </w:tblGrid>
      <w:tr w:rsidR="000A4B05" w:rsidRPr="002A12D6" w14:paraId="73B9482F" w14:textId="77777777" w:rsidTr="00D05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88DDC45" w14:textId="77777777" w:rsidR="000A4B05" w:rsidRPr="002A12D6" w:rsidRDefault="000A4B05" w:rsidP="00FC52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Procedural results of patients undergoing POEM</w:t>
            </w:r>
          </w:p>
        </w:tc>
        <w:tc>
          <w:tcPr>
            <w:tcW w:w="1701" w:type="dxa"/>
          </w:tcPr>
          <w:p w14:paraId="25483EED" w14:textId="77777777" w:rsidR="000A4B05" w:rsidRPr="002A12D6" w:rsidRDefault="000A4B05" w:rsidP="00FC5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Conventional TT</w:t>
            </w:r>
          </w:p>
        </w:tc>
        <w:tc>
          <w:tcPr>
            <w:tcW w:w="1418" w:type="dxa"/>
          </w:tcPr>
          <w:p w14:paraId="5FA2C73D" w14:textId="77777777" w:rsidR="000A4B05" w:rsidRPr="002A12D6" w:rsidRDefault="000A4B05" w:rsidP="00FC5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TTJ </w:t>
            </w:r>
          </w:p>
        </w:tc>
        <w:tc>
          <w:tcPr>
            <w:tcW w:w="991" w:type="dxa"/>
          </w:tcPr>
          <w:p w14:paraId="02C25165" w14:textId="77777777" w:rsidR="000A4B05" w:rsidRPr="002A12D6" w:rsidRDefault="000A4B05" w:rsidP="00FC52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0A4B05" w:rsidRPr="002A12D6" w14:paraId="06B468CC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61331A2" w14:textId="77777777" w:rsidR="000A4B05" w:rsidRPr="002A12D6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4963D650" w14:textId="5CA41366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757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16219953" w14:textId="3F4B7EA6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1" w:type="dxa"/>
          </w:tcPr>
          <w:p w14:paraId="2203CBF6" w14:textId="77777777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B05" w:rsidRPr="002A12D6" w14:paraId="46C467B0" w14:textId="77777777" w:rsidTr="00D05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2251813" w14:textId="77777777" w:rsidR="000A4B05" w:rsidRPr="002A12D6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tomy length (cm) [mean, SD]</w:t>
            </w:r>
          </w:p>
        </w:tc>
        <w:tc>
          <w:tcPr>
            <w:tcW w:w="1701" w:type="dxa"/>
          </w:tcPr>
          <w:p w14:paraId="7419730E" w14:textId="1E99A3AA" w:rsidR="000A4B05" w:rsidRPr="002A12D6" w:rsidRDefault="004757CB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8</w:t>
            </w:r>
          </w:p>
        </w:tc>
        <w:tc>
          <w:tcPr>
            <w:tcW w:w="1418" w:type="dxa"/>
          </w:tcPr>
          <w:p w14:paraId="0F5FDE58" w14:textId="4E46884F" w:rsidR="000A4B05" w:rsidRPr="002A12D6" w:rsidRDefault="000A4B0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3.4 ± 4.2</w:t>
            </w:r>
          </w:p>
        </w:tc>
        <w:tc>
          <w:tcPr>
            <w:tcW w:w="991" w:type="dxa"/>
          </w:tcPr>
          <w:p w14:paraId="6BE18BFD" w14:textId="1B601420" w:rsidR="000A4B05" w:rsidRPr="002A12D6" w:rsidRDefault="00D05CB1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A4B05" w:rsidRPr="002A12D6" w14:paraId="6A0E6D69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7CAB1A9" w14:textId="77777777" w:rsidR="000A4B05" w:rsidRPr="002A12D6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ophageal myotomy length (cm) [mean, SD]</w:t>
            </w:r>
          </w:p>
        </w:tc>
        <w:tc>
          <w:tcPr>
            <w:tcW w:w="1701" w:type="dxa"/>
          </w:tcPr>
          <w:p w14:paraId="360EA1B9" w14:textId="342CBCE0" w:rsidR="000A4B05" w:rsidRPr="002A12D6" w:rsidRDefault="004757CB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</w:tc>
        <w:tc>
          <w:tcPr>
            <w:tcW w:w="1418" w:type="dxa"/>
          </w:tcPr>
          <w:p w14:paraId="6A5EFD76" w14:textId="02E82F05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1.4 ± 4.1</w:t>
            </w:r>
          </w:p>
        </w:tc>
        <w:tc>
          <w:tcPr>
            <w:tcW w:w="991" w:type="dxa"/>
          </w:tcPr>
          <w:p w14:paraId="592E8E1A" w14:textId="2AE31CE2" w:rsidR="000A4B05" w:rsidRPr="002A12D6" w:rsidRDefault="00D05CB1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</w:tr>
      <w:tr w:rsidR="000A4B05" w:rsidRPr="002A12D6" w14:paraId="24866D47" w14:textId="77777777" w:rsidTr="00D05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688398C" w14:textId="77777777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myotomy length (cm) [mean, SD]</w:t>
            </w:r>
          </w:p>
        </w:tc>
        <w:tc>
          <w:tcPr>
            <w:tcW w:w="1701" w:type="dxa"/>
          </w:tcPr>
          <w:p w14:paraId="731498FB" w14:textId="1DEE0B1E" w:rsidR="000A4B05" w:rsidRPr="000A4B05" w:rsidRDefault="004757CB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2</w:t>
            </w:r>
          </w:p>
        </w:tc>
        <w:tc>
          <w:tcPr>
            <w:tcW w:w="1418" w:type="dxa"/>
          </w:tcPr>
          <w:p w14:paraId="783DCF50" w14:textId="20609102" w:rsidR="000A4B05" w:rsidRPr="002A12D6" w:rsidRDefault="000A4B0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.9 ± 0.4</w:t>
            </w:r>
          </w:p>
        </w:tc>
        <w:tc>
          <w:tcPr>
            <w:tcW w:w="991" w:type="dxa"/>
          </w:tcPr>
          <w:p w14:paraId="76473342" w14:textId="79C69208" w:rsidR="000A4B05" w:rsidRPr="002A12D6" w:rsidRDefault="00D05CB1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4B05" w:rsidRPr="002A12D6" w14:paraId="5D971F57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41B11D6" w14:textId="77777777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p (number) [median, IQR]</w:t>
            </w:r>
          </w:p>
        </w:tc>
        <w:tc>
          <w:tcPr>
            <w:tcW w:w="1701" w:type="dxa"/>
          </w:tcPr>
          <w:p w14:paraId="2D881ECD" w14:textId="717B1548" w:rsidR="000A4B05" w:rsidRPr="002A12D6" w:rsidRDefault="004757CB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-5)</w:t>
            </w:r>
          </w:p>
        </w:tc>
        <w:tc>
          <w:tcPr>
            <w:tcW w:w="1418" w:type="dxa"/>
          </w:tcPr>
          <w:p w14:paraId="5A127311" w14:textId="33A7CA6E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4 (4-5)</w:t>
            </w:r>
          </w:p>
        </w:tc>
        <w:tc>
          <w:tcPr>
            <w:tcW w:w="991" w:type="dxa"/>
          </w:tcPr>
          <w:p w14:paraId="10D52FCA" w14:textId="146210B9" w:rsidR="000A4B05" w:rsidRPr="002A12D6" w:rsidRDefault="004757CB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A4B05" w:rsidRPr="002A12D6" w14:paraId="624B7359" w14:textId="77777777" w:rsidTr="00D05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99A26F9" w14:textId="77777777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rative time (min) [mean, SD]</w:t>
            </w:r>
          </w:p>
        </w:tc>
        <w:tc>
          <w:tcPr>
            <w:tcW w:w="1701" w:type="dxa"/>
          </w:tcPr>
          <w:p w14:paraId="79D5D42D" w14:textId="1F044FF4" w:rsidR="000A4B05" w:rsidRPr="002A12D6" w:rsidRDefault="004757CB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="000A4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4B05"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A4B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418" w:type="dxa"/>
          </w:tcPr>
          <w:p w14:paraId="1B39CB9E" w14:textId="470D9A21" w:rsidR="000A4B05" w:rsidRPr="002A12D6" w:rsidRDefault="000A4B05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42.1 ± 14.9</w:t>
            </w:r>
          </w:p>
        </w:tc>
        <w:tc>
          <w:tcPr>
            <w:tcW w:w="991" w:type="dxa"/>
          </w:tcPr>
          <w:p w14:paraId="13453D40" w14:textId="472E5B4D" w:rsidR="000A4B05" w:rsidRPr="002A12D6" w:rsidRDefault="00D05CB1" w:rsidP="000A4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A4B05" w:rsidRPr="002A12D6" w14:paraId="3E9F61AB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39518E5" w14:textId="77777777" w:rsidR="000A4B05" w:rsidRDefault="000A4B05" w:rsidP="000A4B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 (median, IQR)</w:t>
            </w:r>
          </w:p>
        </w:tc>
        <w:tc>
          <w:tcPr>
            <w:tcW w:w="1701" w:type="dxa"/>
          </w:tcPr>
          <w:p w14:paraId="09E8AA77" w14:textId="3E998C51" w:rsidR="000A4B05" w:rsidRPr="002A12D6" w:rsidRDefault="004757CB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-2)</w:t>
            </w:r>
          </w:p>
        </w:tc>
        <w:tc>
          <w:tcPr>
            <w:tcW w:w="1418" w:type="dxa"/>
          </w:tcPr>
          <w:p w14:paraId="3DE03D38" w14:textId="6FDEB85B" w:rsidR="000A4B05" w:rsidRPr="002A12D6" w:rsidRDefault="000A4B05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</w:p>
        </w:tc>
        <w:tc>
          <w:tcPr>
            <w:tcW w:w="991" w:type="dxa"/>
          </w:tcPr>
          <w:p w14:paraId="5E996AB4" w14:textId="33CF7379" w:rsidR="000A4B05" w:rsidRPr="002A12D6" w:rsidRDefault="004757CB" w:rsidP="000A4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757CB" w:rsidRPr="002A12D6" w14:paraId="18DD64C3" w14:textId="77777777" w:rsidTr="00D05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6B0F0A8" w14:textId="389EF06F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ibrosis (median, IQR)</w:t>
            </w:r>
          </w:p>
        </w:tc>
        <w:tc>
          <w:tcPr>
            <w:tcW w:w="1701" w:type="dxa"/>
          </w:tcPr>
          <w:p w14:paraId="5D0D3C57" w14:textId="3FD9DCFB" w:rsidR="004757CB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5FD0B13E" w14:textId="3B8960FF" w:rsidR="004757CB" w:rsidRPr="00B33552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991" w:type="dxa"/>
          </w:tcPr>
          <w:p w14:paraId="642C76FB" w14:textId="2F7734CD" w:rsidR="004757CB" w:rsidRPr="002A12D6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757CB" w:rsidRPr="002A12D6" w14:paraId="20229FDA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5DE09024" w14:textId="447AA8A4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Oozing (median, IQR)</w:t>
            </w:r>
          </w:p>
        </w:tc>
        <w:tc>
          <w:tcPr>
            <w:tcW w:w="1701" w:type="dxa"/>
          </w:tcPr>
          <w:p w14:paraId="0B069B5C" w14:textId="50737F87" w:rsidR="004757CB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1782C994" w14:textId="205AF8DF" w:rsidR="004757CB" w:rsidRPr="00B33552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991" w:type="dxa"/>
          </w:tcPr>
          <w:p w14:paraId="0F7BEC3D" w14:textId="0435A57F" w:rsidR="004757CB" w:rsidRPr="002A12D6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757CB" w:rsidRPr="002A12D6" w14:paraId="1C19BA70" w14:textId="77777777" w:rsidTr="00D05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2BA09B8" w14:textId="30A47F02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Ease of orientation (median, IQR)</w:t>
            </w:r>
          </w:p>
        </w:tc>
        <w:tc>
          <w:tcPr>
            <w:tcW w:w="1701" w:type="dxa"/>
          </w:tcPr>
          <w:p w14:paraId="7613B713" w14:textId="283F229D" w:rsidR="004757CB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6D634EEF" w14:textId="5D0A3B82" w:rsidR="004757CB" w:rsidRPr="00B33552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991" w:type="dxa"/>
          </w:tcPr>
          <w:p w14:paraId="15D80A8F" w14:textId="2F349685" w:rsidR="004757CB" w:rsidRPr="002A12D6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757CB" w:rsidRPr="002A12D6" w14:paraId="77B7FECA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53F5380" w14:textId="31A94AFE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Distension of tunnel (median, IQR)</w:t>
            </w:r>
          </w:p>
        </w:tc>
        <w:tc>
          <w:tcPr>
            <w:tcW w:w="1701" w:type="dxa"/>
          </w:tcPr>
          <w:p w14:paraId="19733928" w14:textId="3C911A7C" w:rsidR="004757CB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418" w:type="dxa"/>
          </w:tcPr>
          <w:p w14:paraId="74647D7C" w14:textId="6C99C26A" w:rsidR="004757CB" w:rsidRPr="00B33552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991" w:type="dxa"/>
          </w:tcPr>
          <w:p w14:paraId="4E2EE29A" w14:textId="1DC7DFD5" w:rsidR="004757CB" w:rsidRPr="002A12D6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757CB" w:rsidRPr="002A12D6" w14:paraId="4A062A83" w14:textId="77777777" w:rsidTr="00D05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F22390F" w14:textId="46AEAEE4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Presence of spastic contractions (median, IQR)</w:t>
            </w:r>
          </w:p>
        </w:tc>
        <w:tc>
          <w:tcPr>
            <w:tcW w:w="1701" w:type="dxa"/>
          </w:tcPr>
          <w:p w14:paraId="4EF3C539" w14:textId="391D8999" w:rsidR="004757CB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78E1EE33" w14:textId="61C454B1" w:rsidR="004757CB" w:rsidRPr="00B33552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991" w:type="dxa"/>
          </w:tcPr>
          <w:p w14:paraId="0E7C1A35" w14:textId="6BEF65A9" w:rsidR="004757CB" w:rsidRPr="002A12D6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757CB" w:rsidRPr="002A12D6" w14:paraId="3F16C09B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8035342" w14:textId="77777777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ocity (min/cm myotomy) [mean, IQR]</w:t>
            </w:r>
          </w:p>
        </w:tc>
        <w:tc>
          <w:tcPr>
            <w:tcW w:w="1701" w:type="dxa"/>
          </w:tcPr>
          <w:p w14:paraId="429DF85F" w14:textId="45AEE625" w:rsidR="004757CB" w:rsidRPr="002A12D6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7</w:t>
            </w:r>
          </w:p>
        </w:tc>
        <w:tc>
          <w:tcPr>
            <w:tcW w:w="1418" w:type="dxa"/>
          </w:tcPr>
          <w:p w14:paraId="414E35D8" w14:textId="0FACBDEB" w:rsidR="004757CB" w:rsidRPr="002A12D6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 xml:space="preserve">3.3 ± 1.2 </w:t>
            </w:r>
          </w:p>
        </w:tc>
        <w:tc>
          <w:tcPr>
            <w:tcW w:w="991" w:type="dxa"/>
          </w:tcPr>
          <w:p w14:paraId="7074776F" w14:textId="162DA5E1" w:rsidR="004757CB" w:rsidRPr="002A12D6" w:rsidRDefault="00D05CB1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757CB" w:rsidRPr="002A12D6" w14:paraId="45682478" w14:textId="77777777" w:rsidTr="00D05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6E7C7B5" w14:textId="77777777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stay (days) [median, IQR]</w:t>
            </w:r>
          </w:p>
        </w:tc>
        <w:tc>
          <w:tcPr>
            <w:tcW w:w="1701" w:type="dxa"/>
          </w:tcPr>
          <w:p w14:paraId="64E55CF1" w14:textId="4C55784B" w:rsidR="004757CB" w:rsidRPr="002A12D6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418" w:type="dxa"/>
          </w:tcPr>
          <w:p w14:paraId="4E2B82DC" w14:textId="70FE8934" w:rsidR="004757CB" w:rsidRPr="002A12D6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991" w:type="dxa"/>
          </w:tcPr>
          <w:p w14:paraId="76480EAE" w14:textId="7D09546F" w:rsidR="004757CB" w:rsidRPr="002A12D6" w:rsidRDefault="004757CB" w:rsidP="0047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4757CB" w:rsidRPr="002A12D6" w14:paraId="0983BBAF" w14:textId="77777777" w:rsidTr="00D05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474BE1CA" w14:textId="77777777" w:rsidR="004757CB" w:rsidRDefault="004757CB" w:rsidP="004757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complications (Clavien-Dindo grade IIIb-V)</w:t>
            </w:r>
          </w:p>
        </w:tc>
        <w:tc>
          <w:tcPr>
            <w:tcW w:w="1701" w:type="dxa"/>
          </w:tcPr>
          <w:p w14:paraId="4521E630" w14:textId="08ECDA96" w:rsidR="004757CB" w:rsidRPr="002A12D6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4088972E" w14:textId="6FE28FDE" w:rsidR="004757CB" w:rsidRPr="002A12D6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991" w:type="dxa"/>
          </w:tcPr>
          <w:p w14:paraId="531C8E16" w14:textId="77777777" w:rsidR="004757CB" w:rsidRPr="002A12D6" w:rsidRDefault="004757CB" w:rsidP="004757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77C403" w14:textId="48BB3457" w:rsidR="00E50697" w:rsidRDefault="000A4B05">
      <w:pPr>
        <w:rPr>
          <w:rFonts w:ascii="Times New Roman" w:hAnsi="Times New Roman" w:cs="Times New Roman"/>
        </w:rPr>
      </w:pPr>
      <w:r w:rsidRPr="000A4B05">
        <w:rPr>
          <w:rFonts w:ascii="Times New Roman" w:hAnsi="Times New Roman" w:cs="Times New Roman"/>
          <w:sz w:val="20"/>
          <w:szCs w:val="20"/>
        </w:rPr>
        <w:t>IQR: Interquartile rang</w:t>
      </w:r>
      <w:r w:rsidR="00E50697">
        <w:rPr>
          <w:rFonts w:ascii="Times New Roman" w:hAnsi="Times New Roman" w:cs="Times New Roman"/>
          <w:sz w:val="20"/>
          <w:szCs w:val="20"/>
        </w:rPr>
        <w:t>e</w:t>
      </w:r>
      <w:r w:rsidR="00E50697">
        <w:rPr>
          <w:rFonts w:ascii="Times New Roman" w:hAnsi="Times New Roman" w:cs="Times New Roman"/>
          <w:sz w:val="20"/>
          <w:szCs w:val="20"/>
        </w:rPr>
        <w:br/>
        <w:t>NS: Non-significant</w:t>
      </w:r>
    </w:p>
    <w:p w14:paraId="0328CA21" w14:textId="6674C382" w:rsidR="00D832CE" w:rsidRPr="00D05CB1" w:rsidRDefault="00C6004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r w:rsidR="00D832CE" w:rsidRPr="00D05CB1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D832CE" w:rsidRPr="00D05CB1">
        <w:rPr>
          <w:rFonts w:ascii="Times New Roman" w:hAnsi="Times New Roman" w:cs="Times New Roman"/>
          <w:b/>
          <w:bCs/>
          <w:sz w:val="20"/>
          <w:szCs w:val="20"/>
        </w:rPr>
        <w:t xml:space="preserve">: Procedural outcomes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 xml:space="preserve">for all POEMs </w:t>
      </w:r>
      <w:r w:rsidR="00D832CE" w:rsidRPr="00D05CB1">
        <w:rPr>
          <w:rFonts w:ascii="Times New Roman" w:hAnsi="Times New Roman" w:cs="Times New Roman"/>
          <w:b/>
          <w:bCs/>
          <w:sz w:val="20"/>
          <w:szCs w:val="20"/>
        </w:rPr>
        <w:t xml:space="preserve">comparing TTJ (Current cohort) and conventional TT knife </w:t>
      </w:r>
    </w:p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5240"/>
        <w:gridCol w:w="1701"/>
        <w:gridCol w:w="1418"/>
        <w:gridCol w:w="991"/>
      </w:tblGrid>
      <w:tr w:rsidR="00D832CE" w:rsidRPr="002A12D6" w14:paraId="39F8F88C" w14:textId="0D1E0BF6" w:rsidTr="004757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3E06A8F" w14:textId="77777777" w:rsidR="00D832CE" w:rsidRPr="002A12D6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Procedural results of patients undergoing POEM</w:t>
            </w:r>
          </w:p>
        </w:tc>
        <w:tc>
          <w:tcPr>
            <w:tcW w:w="1701" w:type="dxa"/>
          </w:tcPr>
          <w:p w14:paraId="24D5A332" w14:textId="2AF81E3F" w:rsidR="00D832CE" w:rsidRPr="002A12D6" w:rsidRDefault="00E84D6A" w:rsidP="00AE4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 TT</w:t>
            </w:r>
          </w:p>
        </w:tc>
        <w:tc>
          <w:tcPr>
            <w:tcW w:w="1418" w:type="dxa"/>
          </w:tcPr>
          <w:p w14:paraId="32D7495F" w14:textId="6C67D420" w:rsidR="00D832CE" w:rsidRPr="002A12D6" w:rsidRDefault="00E84D6A" w:rsidP="00AE4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J</w:t>
            </w:r>
          </w:p>
        </w:tc>
        <w:tc>
          <w:tcPr>
            <w:tcW w:w="991" w:type="dxa"/>
          </w:tcPr>
          <w:p w14:paraId="54BD965C" w14:textId="62039DAB" w:rsidR="00D832CE" w:rsidRPr="00D832CE" w:rsidRDefault="00D832CE" w:rsidP="00AE47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832CE" w:rsidRPr="002A12D6" w14:paraId="5EA8E697" w14:textId="083E37E5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F63E1B0" w14:textId="77777777" w:rsidR="00D832CE" w:rsidRPr="002A12D6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37391AAF" w14:textId="002ADC29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8" w:type="dxa"/>
          </w:tcPr>
          <w:p w14:paraId="4CFD138A" w14:textId="6C5EB998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91" w:type="dxa"/>
          </w:tcPr>
          <w:p w14:paraId="55F2F1F4" w14:textId="77777777" w:rsidR="00D832CE" w:rsidRDefault="00D832CE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32CE" w:rsidRPr="002A12D6" w14:paraId="4C2DC631" w14:textId="64390C75" w:rsidTr="0047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0A31F7A" w14:textId="77777777" w:rsidR="00D832CE" w:rsidRPr="002A12D6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tomy length (cm) [mean, SD]</w:t>
            </w:r>
          </w:p>
        </w:tc>
        <w:tc>
          <w:tcPr>
            <w:tcW w:w="1701" w:type="dxa"/>
          </w:tcPr>
          <w:p w14:paraId="2F13E616" w14:textId="63BC415B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1</w:t>
            </w:r>
          </w:p>
        </w:tc>
        <w:tc>
          <w:tcPr>
            <w:tcW w:w="1418" w:type="dxa"/>
          </w:tcPr>
          <w:p w14:paraId="662263C4" w14:textId="59B2B225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991" w:type="dxa"/>
          </w:tcPr>
          <w:p w14:paraId="7B9FD724" w14:textId="276F2A1B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32CE" w:rsidRPr="002A12D6" w14:paraId="3DACEB7C" w14:textId="3E0D7CD6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3192D6E" w14:textId="77777777" w:rsidR="00D832CE" w:rsidRPr="002A12D6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ophageal myotomy length (cm) [mean, SD]</w:t>
            </w:r>
          </w:p>
        </w:tc>
        <w:tc>
          <w:tcPr>
            <w:tcW w:w="1701" w:type="dxa"/>
          </w:tcPr>
          <w:p w14:paraId="15777541" w14:textId="1547F534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418" w:type="dxa"/>
          </w:tcPr>
          <w:p w14:paraId="32B7BC37" w14:textId="1DE0640C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5</w:t>
            </w:r>
          </w:p>
        </w:tc>
        <w:tc>
          <w:tcPr>
            <w:tcW w:w="991" w:type="dxa"/>
          </w:tcPr>
          <w:p w14:paraId="267AE1DB" w14:textId="5370B469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32CE" w:rsidRPr="002A12D6" w14:paraId="53D3F699" w14:textId="5337464E" w:rsidTr="0047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DD2C6B2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ic myotomy length (cm) [mean, SD]</w:t>
            </w:r>
          </w:p>
        </w:tc>
        <w:tc>
          <w:tcPr>
            <w:tcW w:w="1701" w:type="dxa"/>
          </w:tcPr>
          <w:p w14:paraId="1FBE7BCB" w14:textId="4D590BA6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1418" w:type="dxa"/>
          </w:tcPr>
          <w:p w14:paraId="4EB307F2" w14:textId="7765689C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  <w:tc>
          <w:tcPr>
            <w:tcW w:w="991" w:type="dxa"/>
          </w:tcPr>
          <w:p w14:paraId="0A90FD93" w14:textId="5D676A76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32CE" w:rsidRPr="002A12D6" w14:paraId="13DFF6E1" w14:textId="775C9EB4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05A82D24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p (number) [median, IQR]</w:t>
            </w:r>
          </w:p>
        </w:tc>
        <w:tc>
          <w:tcPr>
            <w:tcW w:w="1701" w:type="dxa"/>
          </w:tcPr>
          <w:p w14:paraId="378E1AA4" w14:textId="55D63887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-5)</w:t>
            </w:r>
          </w:p>
        </w:tc>
        <w:tc>
          <w:tcPr>
            <w:tcW w:w="1418" w:type="dxa"/>
          </w:tcPr>
          <w:p w14:paraId="74D453C0" w14:textId="5932A64F" w:rsidR="00D832CE" w:rsidRDefault="004757CB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-5)</w:t>
            </w:r>
          </w:p>
        </w:tc>
        <w:tc>
          <w:tcPr>
            <w:tcW w:w="991" w:type="dxa"/>
          </w:tcPr>
          <w:p w14:paraId="37416956" w14:textId="51FEEA79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CE" w:rsidRPr="002A12D6" w14:paraId="6D83FF60" w14:textId="6372CB27" w:rsidTr="0047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20ED55B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rative time (min) [mean, SD]</w:t>
            </w:r>
          </w:p>
        </w:tc>
        <w:tc>
          <w:tcPr>
            <w:tcW w:w="1701" w:type="dxa"/>
          </w:tcPr>
          <w:p w14:paraId="71DED21A" w14:textId="0BE952C8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.7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.2</w:t>
            </w:r>
          </w:p>
        </w:tc>
        <w:tc>
          <w:tcPr>
            <w:tcW w:w="1418" w:type="dxa"/>
          </w:tcPr>
          <w:p w14:paraId="133C798D" w14:textId="5E779E65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4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.7</w:t>
            </w:r>
          </w:p>
        </w:tc>
        <w:tc>
          <w:tcPr>
            <w:tcW w:w="991" w:type="dxa"/>
          </w:tcPr>
          <w:p w14:paraId="45E878E0" w14:textId="434EACB1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32CE" w:rsidRPr="002A12D6" w14:paraId="33CA0B71" w14:textId="0271FDD3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7BE8F7C3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S (median, IQR)</w:t>
            </w:r>
          </w:p>
        </w:tc>
        <w:tc>
          <w:tcPr>
            <w:tcW w:w="1701" w:type="dxa"/>
          </w:tcPr>
          <w:p w14:paraId="09A8609B" w14:textId="75AC59CD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(1-2)</w:t>
            </w:r>
          </w:p>
        </w:tc>
        <w:tc>
          <w:tcPr>
            <w:tcW w:w="1418" w:type="dxa"/>
          </w:tcPr>
          <w:p w14:paraId="012A1BAE" w14:textId="1C527F72" w:rsidR="00D832CE" w:rsidRDefault="004757CB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-3)</w:t>
            </w:r>
          </w:p>
        </w:tc>
        <w:tc>
          <w:tcPr>
            <w:tcW w:w="991" w:type="dxa"/>
          </w:tcPr>
          <w:p w14:paraId="6A232FF6" w14:textId="3E770426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CE" w:rsidRPr="002A12D6" w14:paraId="5A704AA3" w14:textId="62F3E5EE" w:rsidTr="0047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6925AA97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Fibrosis (median, IQR)</w:t>
            </w:r>
          </w:p>
        </w:tc>
        <w:tc>
          <w:tcPr>
            <w:tcW w:w="1701" w:type="dxa"/>
          </w:tcPr>
          <w:p w14:paraId="4E20A4B8" w14:textId="016160AA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5E2977E9" w14:textId="521165E6" w:rsidR="00D832CE" w:rsidRDefault="004757CB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991" w:type="dxa"/>
          </w:tcPr>
          <w:p w14:paraId="41C8CC14" w14:textId="17E1637E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CE" w:rsidRPr="002A12D6" w14:paraId="3DBD441A" w14:textId="4F49F554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0EC228A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Oozing (median, IQR)</w:t>
            </w:r>
          </w:p>
        </w:tc>
        <w:tc>
          <w:tcPr>
            <w:tcW w:w="1701" w:type="dxa"/>
          </w:tcPr>
          <w:p w14:paraId="4819CE26" w14:textId="16576A17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6AF49BEF" w14:textId="4EBEDFD9" w:rsidR="00D832CE" w:rsidRDefault="004757CB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991" w:type="dxa"/>
          </w:tcPr>
          <w:p w14:paraId="63557E17" w14:textId="2D0B1343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CE" w:rsidRPr="002A12D6" w14:paraId="3E9C760F" w14:textId="61D32BBE" w:rsidTr="0047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0EA61FA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Ease of orientation (median, IQR)</w:t>
            </w:r>
          </w:p>
        </w:tc>
        <w:tc>
          <w:tcPr>
            <w:tcW w:w="1701" w:type="dxa"/>
          </w:tcPr>
          <w:p w14:paraId="0BD174A5" w14:textId="38FC4543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701300E0" w14:textId="1FD89773" w:rsidR="00D832CE" w:rsidRDefault="004757CB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991" w:type="dxa"/>
          </w:tcPr>
          <w:p w14:paraId="7D420DBB" w14:textId="0E7446B7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CE" w:rsidRPr="002A12D6" w14:paraId="45997580" w14:textId="6A15CCD8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1369EC34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Distension of tunnel (median, IQR)</w:t>
            </w:r>
          </w:p>
        </w:tc>
        <w:tc>
          <w:tcPr>
            <w:tcW w:w="1701" w:type="dxa"/>
          </w:tcPr>
          <w:p w14:paraId="7BDBE8F6" w14:textId="1F3511F0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418" w:type="dxa"/>
          </w:tcPr>
          <w:p w14:paraId="669379B8" w14:textId="5CA527D0" w:rsidR="00D832CE" w:rsidRDefault="004757CB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991" w:type="dxa"/>
          </w:tcPr>
          <w:p w14:paraId="61607BDE" w14:textId="5A8B2854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CE" w:rsidRPr="002A12D6" w14:paraId="606F64C6" w14:textId="4D7CE816" w:rsidTr="0047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B3D99D3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Presence of spastic contractions (median, IQR)</w:t>
            </w:r>
          </w:p>
        </w:tc>
        <w:tc>
          <w:tcPr>
            <w:tcW w:w="1701" w:type="dxa"/>
          </w:tcPr>
          <w:p w14:paraId="15FC1868" w14:textId="7AFA3BA0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1418" w:type="dxa"/>
          </w:tcPr>
          <w:p w14:paraId="2ED43082" w14:textId="38399C30" w:rsidR="00D832CE" w:rsidRDefault="004757CB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991" w:type="dxa"/>
          </w:tcPr>
          <w:p w14:paraId="4BE0782C" w14:textId="6560D120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D832CE" w:rsidRPr="002A12D6" w14:paraId="67AB84E6" w14:textId="7D6F0433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C79E7DB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ocity (min/cm myotomy) [mean, IQR]</w:t>
            </w:r>
          </w:p>
        </w:tc>
        <w:tc>
          <w:tcPr>
            <w:tcW w:w="1701" w:type="dxa"/>
          </w:tcPr>
          <w:p w14:paraId="73F9032F" w14:textId="2F26F48D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3</w:t>
            </w:r>
          </w:p>
        </w:tc>
        <w:tc>
          <w:tcPr>
            <w:tcW w:w="1418" w:type="dxa"/>
          </w:tcPr>
          <w:p w14:paraId="7CACE368" w14:textId="0C5A7D20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B3355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</w:p>
        </w:tc>
        <w:tc>
          <w:tcPr>
            <w:tcW w:w="991" w:type="dxa"/>
          </w:tcPr>
          <w:p w14:paraId="27011F07" w14:textId="4BFDA70E" w:rsidR="00D832CE" w:rsidRDefault="00E84D6A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32CE" w:rsidRPr="002A12D6" w14:paraId="208BCB3F" w14:textId="711004D0" w:rsidTr="004757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3A165ECC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ngth of stay (days) [median, IQR]</w:t>
            </w:r>
          </w:p>
        </w:tc>
        <w:tc>
          <w:tcPr>
            <w:tcW w:w="1701" w:type="dxa"/>
          </w:tcPr>
          <w:p w14:paraId="0B3AE363" w14:textId="27DA033B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1418" w:type="dxa"/>
          </w:tcPr>
          <w:p w14:paraId="176C8CD8" w14:textId="42DC97AB" w:rsidR="00D832CE" w:rsidRDefault="004757CB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</w:p>
        </w:tc>
        <w:tc>
          <w:tcPr>
            <w:tcW w:w="991" w:type="dxa"/>
          </w:tcPr>
          <w:p w14:paraId="0E95A563" w14:textId="1F2F86EF" w:rsidR="00D832CE" w:rsidRDefault="00E84D6A" w:rsidP="00AE4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32CE" w:rsidRPr="002A12D6" w14:paraId="445BD407" w14:textId="1DF68A54" w:rsidTr="00475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</w:tcPr>
          <w:p w14:paraId="2E00F8CB" w14:textId="77777777" w:rsidR="00D832CE" w:rsidRDefault="00D832CE" w:rsidP="00AE47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complications (Clavien-Dindo grade IIIb-V)</w:t>
            </w:r>
          </w:p>
        </w:tc>
        <w:tc>
          <w:tcPr>
            <w:tcW w:w="1701" w:type="dxa"/>
          </w:tcPr>
          <w:p w14:paraId="31A3E818" w14:textId="54BC5EB9" w:rsidR="00D832CE" w:rsidRDefault="00D832CE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132767" w14:textId="77777777" w:rsidR="00D832CE" w:rsidRDefault="00D832CE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</w:tcPr>
          <w:p w14:paraId="1625774F" w14:textId="77777777" w:rsidR="00D832CE" w:rsidRDefault="00D832CE" w:rsidP="00AE4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A3BB8C1" w14:textId="2DD402F9" w:rsidR="00E50697" w:rsidRPr="00E50697" w:rsidRDefault="00E50697">
      <w:pPr>
        <w:rPr>
          <w:rFonts w:ascii="Times New Roman" w:hAnsi="Times New Roman" w:cs="Times New Roman"/>
        </w:rPr>
      </w:pPr>
      <w:r w:rsidRPr="000A4B05">
        <w:rPr>
          <w:rFonts w:ascii="Times New Roman" w:hAnsi="Times New Roman" w:cs="Times New Roman"/>
          <w:sz w:val="20"/>
          <w:szCs w:val="20"/>
        </w:rPr>
        <w:t>IQR: Interquartile rang</w:t>
      </w:r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br/>
        <w:t>NS: Non-significant</w:t>
      </w:r>
    </w:p>
    <w:p w14:paraId="493E08D2" w14:textId="0A7A251C" w:rsidR="00D05CB1" w:rsidRDefault="00C6004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r w:rsidR="007A5405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7A5405">
        <w:rPr>
          <w:rFonts w:ascii="Times New Roman" w:hAnsi="Times New Roman" w:cs="Times New Roman"/>
          <w:b/>
          <w:bCs/>
          <w:sz w:val="20"/>
          <w:szCs w:val="20"/>
        </w:rPr>
        <w:t>: Post-procedure Eckardt score</w:t>
      </w:r>
    </w:p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2410"/>
        <w:gridCol w:w="2410"/>
        <w:gridCol w:w="2410"/>
      </w:tblGrid>
      <w:tr w:rsidR="00C74C9C" w14:paraId="202F422B" w14:textId="77777777" w:rsidTr="00C74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8764A0F" w14:textId="2C388DB8" w:rsidR="00C74C9C" w:rsidRDefault="00C74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D042B17" w14:textId="79A85977" w:rsidR="00C74C9C" w:rsidRDefault="00C74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 TT (n=47)</w:t>
            </w:r>
          </w:p>
        </w:tc>
        <w:tc>
          <w:tcPr>
            <w:tcW w:w="2410" w:type="dxa"/>
          </w:tcPr>
          <w:p w14:paraId="53F6051E" w14:textId="0D778538" w:rsidR="00C74C9C" w:rsidRDefault="00C74C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J (n=139)</w:t>
            </w:r>
          </w:p>
        </w:tc>
      </w:tr>
      <w:tr w:rsidR="00C74C9C" w14:paraId="1F92AF4B" w14:textId="77777777" w:rsidTr="00C74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0A1F2C" w14:textId="50EF70D1" w:rsidR="00C74C9C" w:rsidRDefault="00C74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kardt 3 or less (n, %)</w:t>
            </w:r>
          </w:p>
        </w:tc>
        <w:tc>
          <w:tcPr>
            <w:tcW w:w="2410" w:type="dxa"/>
          </w:tcPr>
          <w:p w14:paraId="2F5AB3A0" w14:textId="2E201D48" w:rsidR="00C74C9C" w:rsidRDefault="00C74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47, 95.7%</w:t>
            </w:r>
          </w:p>
        </w:tc>
        <w:tc>
          <w:tcPr>
            <w:tcW w:w="2410" w:type="dxa"/>
          </w:tcPr>
          <w:p w14:paraId="45A9D665" w14:textId="100115CD" w:rsidR="00C74C9C" w:rsidRDefault="00C74C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/119*, 97.5%</w:t>
            </w:r>
          </w:p>
        </w:tc>
      </w:tr>
      <w:tr w:rsidR="00C74C9C" w14:paraId="09AA5D3F" w14:textId="77777777" w:rsidTr="00C74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67E050E" w14:textId="5B63864E" w:rsidR="00C74C9C" w:rsidRPr="00C74C9C" w:rsidRDefault="00C74C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4820" w:type="dxa"/>
            <w:gridSpan w:val="2"/>
          </w:tcPr>
          <w:p w14:paraId="56FED7D1" w14:textId="4930E754" w:rsidR="00C74C9C" w:rsidRDefault="00C74C9C" w:rsidP="00C74C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33FFC1E5" w14:textId="495D99D4" w:rsidR="00E50697" w:rsidRDefault="00C74C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S = 0.622 (Fisher’s Exact Test)</w:t>
      </w:r>
      <w:r>
        <w:rPr>
          <w:rFonts w:ascii="Times New Roman" w:hAnsi="Times New Roman" w:cs="Times New Roman"/>
          <w:sz w:val="20"/>
          <w:szCs w:val="20"/>
        </w:rPr>
        <w:br/>
        <w:t>*Missing values – 20</w:t>
      </w:r>
    </w:p>
    <w:p w14:paraId="1E226570" w14:textId="77777777" w:rsidR="00E50697" w:rsidRDefault="00E50697">
      <w:pPr>
        <w:rPr>
          <w:rFonts w:ascii="Times New Roman" w:hAnsi="Times New Roman" w:cs="Times New Roman"/>
          <w:sz w:val="20"/>
          <w:szCs w:val="20"/>
        </w:rPr>
      </w:pPr>
    </w:p>
    <w:p w14:paraId="5E8DC58E" w14:textId="260BB6B3" w:rsidR="00E50697" w:rsidRPr="002A12D6" w:rsidRDefault="00C60047" w:rsidP="00E506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r w:rsidR="00E50697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E50697" w:rsidRPr="002A12D6">
        <w:rPr>
          <w:rFonts w:ascii="Times New Roman" w:hAnsi="Times New Roman" w:cs="Times New Roman"/>
          <w:b/>
          <w:bCs/>
          <w:sz w:val="20"/>
          <w:szCs w:val="20"/>
        </w:rPr>
        <w:t>: PDS Correlation coefficient scores with Procedural Velocity</w:t>
      </w:r>
    </w:p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3114"/>
        <w:gridCol w:w="2977"/>
        <w:gridCol w:w="1134"/>
      </w:tblGrid>
      <w:tr w:rsidR="00E50697" w:rsidRPr="002A12D6" w14:paraId="277C07E1" w14:textId="77777777" w:rsidTr="00902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FE0D304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PDS Variables</w:t>
            </w:r>
          </w:p>
        </w:tc>
        <w:tc>
          <w:tcPr>
            <w:tcW w:w="2977" w:type="dxa"/>
          </w:tcPr>
          <w:p w14:paraId="6F0C3903" w14:textId="77777777" w:rsidR="00E50697" w:rsidRPr="002A12D6" w:rsidRDefault="00E50697" w:rsidP="00902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34" w:type="dxa"/>
          </w:tcPr>
          <w:p w14:paraId="42F40BF8" w14:textId="77777777" w:rsidR="00E50697" w:rsidRPr="002A12D6" w:rsidRDefault="00E50697" w:rsidP="00902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50697" w:rsidRPr="002A12D6" w14:paraId="3498632C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C4713F6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All PDS variab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urrent cohort – TTJ knife)</w:t>
            </w:r>
          </w:p>
        </w:tc>
        <w:tc>
          <w:tcPr>
            <w:tcW w:w="2977" w:type="dxa"/>
          </w:tcPr>
          <w:p w14:paraId="2DD59A50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1134" w:type="dxa"/>
          </w:tcPr>
          <w:p w14:paraId="768DAFA6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26D8D3AB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521702A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Fibrosis </w:t>
            </w:r>
          </w:p>
        </w:tc>
        <w:tc>
          <w:tcPr>
            <w:tcW w:w="2977" w:type="dxa"/>
          </w:tcPr>
          <w:p w14:paraId="7ED8EBA6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134" w:type="dxa"/>
          </w:tcPr>
          <w:p w14:paraId="62D52AD3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1C27ED8D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73D19FD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Oozing </w:t>
            </w:r>
          </w:p>
        </w:tc>
        <w:tc>
          <w:tcPr>
            <w:tcW w:w="2977" w:type="dxa"/>
          </w:tcPr>
          <w:p w14:paraId="2E1AFB11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134" w:type="dxa"/>
          </w:tcPr>
          <w:p w14:paraId="5C1E9430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4B6DF9BD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2D0F438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2977" w:type="dxa"/>
          </w:tcPr>
          <w:p w14:paraId="6535D272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134" w:type="dxa"/>
          </w:tcPr>
          <w:p w14:paraId="5CD751E7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5541AE66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51293F0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Distension of tunnel </w:t>
            </w:r>
          </w:p>
        </w:tc>
        <w:tc>
          <w:tcPr>
            <w:tcW w:w="2977" w:type="dxa"/>
          </w:tcPr>
          <w:p w14:paraId="44C23494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34" w:type="dxa"/>
          </w:tcPr>
          <w:p w14:paraId="6967FC29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4238A9D3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3CC6269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Spastic contractions </w:t>
            </w:r>
          </w:p>
        </w:tc>
        <w:tc>
          <w:tcPr>
            <w:tcW w:w="2977" w:type="dxa"/>
          </w:tcPr>
          <w:p w14:paraId="62E82A70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134" w:type="dxa"/>
          </w:tcPr>
          <w:p w14:paraId="7FB0F1C9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E50697" w:rsidRPr="002A12D6" w14:paraId="28B53CB4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2D7DC98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PDS excluding spastic contractions </w:t>
            </w:r>
          </w:p>
        </w:tc>
        <w:tc>
          <w:tcPr>
            <w:tcW w:w="2977" w:type="dxa"/>
          </w:tcPr>
          <w:p w14:paraId="7E367DFE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134" w:type="dxa"/>
          </w:tcPr>
          <w:p w14:paraId="0B8C841E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71E3F708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BE69C02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PDS excluding spastic contractions and oozing </w:t>
            </w:r>
          </w:p>
        </w:tc>
        <w:tc>
          <w:tcPr>
            <w:tcW w:w="2977" w:type="dxa"/>
          </w:tcPr>
          <w:p w14:paraId="68FBD1AA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134" w:type="dxa"/>
          </w:tcPr>
          <w:p w14:paraId="1FA757E7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188DE00" w14:textId="77777777" w:rsidR="00E50697" w:rsidRDefault="00E50697" w:rsidP="00E50697">
      <w:pPr>
        <w:rPr>
          <w:rFonts w:ascii="Times New Roman" w:hAnsi="Times New Roman" w:cs="Times New Roman"/>
          <w:sz w:val="20"/>
          <w:szCs w:val="20"/>
        </w:rPr>
      </w:pPr>
    </w:p>
    <w:p w14:paraId="3D8158E8" w14:textId="77777777" w:rsidR="00E50697" w:rsidRDefault="00E50697" w:rsidP="00E50697">
      <w:pPr>
        <w:rPr>
          <w:rFonts w:ascii="Times New Roman" w:hAnsi="Times New Roman" w:cs="Times New Roman"/>
          <w:sz w:val="20"/>
          <w:szCs w:val="20"/>
        </w:rPr>
      </w:pPr>
    </w:p>
    <w:p w14:paraId="0AB975A7" w14:textId="546529FD" w:rsidR="00E50697" w:rsidRPr="002A12D6" w:rsidRDefault="00C60047" w:rsidP="00E506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r w:rsidR="00E50697" w:rsidRPr="002A12D6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E50697" w:rsidRPr="002A12D6">
        <w:rPr>
          <w:rFonts w:ascii="Times New Roman" w:hAnsi="Times New Roman" w:cs="Times New Roman"/>
          <w:b/>
          <w:bCs/>
          <w:sz w:val="20"/>
          <w:szCs w:val="20"/>
        </w:rPr>
        <w:t>: PDS Correlation coefficient scores with Procedural Velocity</w:t>
      </w:r>
      <w:r w:rsidR="00E50697">
        <w:rPr>
          <w:rFonts w:ascii="Times New Roman" w:hAnsi="Times New Roman" w:cs="Times New Roman"/>
          <w:b/>
          <w:bCs/>
          <w:sz w:val="20"/>
          <w:szCs w:val="20"/>
        </w:rPr>
        <w:t xml:space="preserve"> (Conventional TT)</w:t>
      </w:r>
    </w:p>
    <w:tbl>
      <w:tblPr>
        <w:tblStyle w:val="GridTable2-Accent2"/>
        <w:tblW w:w="0" w:type="auto"/>
        <w:tblLook w:val="04A0" w:firstRow="1" w:lastRow="0" w:firstColumn="1" w:lastColumn="0" w:noHBand="0" w:noVBand="1"/>
      </w:tblPr>
      <w:tblGrid>
        <w:gridCol w:w="3114"/>
        <w:gridCol w:w="2977"/>
        <w:gridCol w:w="1134"/>
      </w:tblGrid>
      <w:tr w:rsidR="00E50697" w:rsidRPr="002A12D6" w14:paraId="0D22C40C" w14:textId="77777777" w:rsidTr="00902E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7E33E5F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PDS Variables</w:t>
            </w:r>
          </w:p>
        </w:tc>
        <w:tc>
          <w:tcPr>
            <w:tcW w:w="2977" w:type="dxa"/>
          </w:tcPr>
          <w:p w14:paraId="33DC668E" w14:textId="77777777" w:rsidR="00E50697" w:rsidRPr="002A12D6" w:rsidRDefault="00E50697" w:rsidP="00902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134" w:type="dxa"/>
          </w:tcPr>
          <w:p w14:paraId="2957173A" w14:textId="77777777" w:rsidR="00E50697" w:rsidRPr="002A12D6" w:rsidRDefault="00E50697" w:rsidP="00902E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E50697" w:rsidRPr="002A12D6" w14:paraId="39F67E23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9C7A7C6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PDS variables </w:t>
            </w:r>
          </w:p>
        </w:tc>
        <w:tc>
          <w:tcPr>
            <w:tcW w:w="2977" w:type="dxa"/>
          </w:tcPr>
          <w:p w14:paraId="4B7C1F3C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134" w:type="dxa"/>
          </w:tcPr>
          <w:p w14:paraId="73C7257F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4741878B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051C813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Fibrosis </w:t>
            </w:r>
          </w:p>
        </w:tc>
        <w:tc>
          <w:tcPr>
            <w:tcW w:w="2977" w:type="dxa"/>
          </w:tcPr>
          <w:p w14:paraId="1C75660F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134" w:type="dxa"/>
          </w:tcPr>
          <w:p w14:paraId="5ED9092A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72F69C1F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7F9BFEE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Oozing </w:t>
            </w:r>
          </w:p>
        </w:tc>
        <w:tc>
          <w:tcPr>
            <w:tcW w:w="2977" w:type="dxa"/>
          </w:tcPr>
          <w:p w14:paraId="0344DE8A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134" w:type="dxa"/>
          </w:tcPr>
          <w:p w14:paraId="0419F5C8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50697" w:rsidRPr="002A12D6" w14:paraId="17514CDD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9D0575F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2977" w:type="dxa"/>
          </w:tcPr>
          <w:p w14:paraId="48B4CDD3" w14:textId="77777777" w:rsidR="00E50697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134" w:type="dxa"/>
          </w:tcPr>
          <w:p w14:paraId="5B48EA4C" w14:textId="77777777" w:rsidR="00E50697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6C86F7A2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4FE794D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Distension of tunnel </w:t>
            </w:r>
          </w:p>
        </w:tc>
        <w:tc>
          <w:tcPr>
            <w:tcW w:w="2977" w:type="dxa"/>
          </w:tcPr>
          <w:p w14:paraId="51804F98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134" w:type="dxa"/>
          </w:tcPr>
          <w:p w14:paraId="427A6524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E50697" w:rsidRPr="002A12D6" w14:paraId="18E2CB74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0D6EEBA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Spastic contractions </w:t>
            </w:r>
          </w:p>
        </w:tc>
        <w:tc>
          <w:tcPr>
            <w:tcW w:w="2977" w:type="dxa"/>
          </w:tcPr>
          <w:p w14:paraId="20910633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34" w:type="dxa"/>
          </w:tcPr>
          <w:p w14:paraId="76A7A7F1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E50697" w:rsidRPr="002A12D6" w14:paraId="32CA74C1" w14:textId="77777777" w:rsidTr="00902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A3E134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PDS excluding spastic contractions </w:t>
            </w:r>
          </w:p>
        </w:tc>
        <w:tc>
          <w:tcPr>
            <w:tcW w:w="2977" w:type="dxa"/>
          </w:tcPr>
          <w:p w14:paraId="5D036D58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134" w:type="dxa"/>
          </w:tcPr>
          <w:p w14:paraId="6786A08F" w14:textId="77777777" w:rsidR="00E50697" w:rsidRPr="002A12D6" w:rsidRDefault="00E50697" w:rsidP="00902E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50697" w:rsidRPr="002A12D6" w14:paraId="5046DB73" w14:textId="77777777" w:rsidTr="00902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EDCBAF" w14:textId="77777777" w:rsidR="00E50697" w:rsidRPr="002A12D6" w:rsidRDefault="00E50697" w:rsidP="00902E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12D6">
              <w:rPr>
                <w:rFonts w:ascii="Times New Roman" w:hAnsi="Times New Roman" w:cs="Times New Roman"/>
                <w:sz w:val="20"/>
                <w:szCs w:val="20"/>
              </w:rPr>
              <w:t xml:space="preserve">PDS excluding spastic contractions and oozing </w:t>
            </w:r>
          </w:p>
        </w:tc>
        <w:tc>
          <w:tcPr>
            <w:tcW w:w="2977" w:type="dxa"/>
          </w:tcPr>
          <w:p w14:paraId="0CABBB90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134" w:type="dxa"/>
          </w:tcPr>
          <w:p w14:paraId="334745A0" w14:textId="77777777" w:rsidR="00E50697" w:rsidRPr="002A12D6" w:rsidRDefault="00E50697" w:rsidP="00902E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FD58CF8" w14:textId="77777777" w:rsidR="00E50697" w:rsidRPr="007A5405" w:rsidRDefault="00E50697">
      <w:pPr>
        <w:rPr>
          <w:rFonts w:ascii="Times New Roman" w:hAnsi="Times New Roman" w:cs="Times New Roman"/>
          <w:sz w:val="20"/>
          <w:szCs w:val="20"/>
        </w:rPr>
      </w:pPr>
    </w:p>
    <w:sectPr w:rsidR="00E50697" w:rsidRPr="007A5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4AB"/>
    <w:rsid w:val="000A4B05"/>
    <w:rsid w:val="00284A95"/>
    <w:rsid w:val="002A12D6"/>
    <w:rsid w:val="002C34AB"/>
    <w:rsid w:val="00384980"/>
    <w:rsid w:val="004757CB"/>
    <w:rsid w:val="005B0995"/>
    <w:rsid w:val="007A5405"/>
    <w:rsid w:val="00804E35"/>
    <w:rsid w:val="00837F75"/>
    <w:rsid w:val="00893538"/>
    <w:rsid w:val="00A01746"/>
    <w:rsid w:val="00A23AB8"/>
    <w:rsid w:val="00A45B6F"/>
    <w:rsid w:val="00C60047"/>
    <w:rsid w:val="00C74C9C"/>
    <w:rsid w:val="00C97CB6"/>
    <w:rsid w:val="00CD3C6D"/>
    <w:rsid w:val="00D05CB1"/>
    <w:rsid w:val="00D832CE"/>
    <w:rsid w:val="00E50697"/>
    <w:rsid w:val="00E752D7"/>
    <w:rsid w:val="00E8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4B63B"/>
  <w15:chartTrackingRefBased/>
  <w15:docId w15:val="{4160BE48-13EB-4782-9FA3-0260A697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4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4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4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4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4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4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4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4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4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4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4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4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4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4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4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4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4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4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4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4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4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4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4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4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4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4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4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4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4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3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2">
    <w:name w:val="Grid Table 2 Accent 2"/>
    <w:basedOn w:val="TableNormal"/>
    <w:uiPriority w:val="47"/>
    <w:rsid w:val="002C34AB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2</TotalTime>
  <Pages>2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Ching Hui Yee</dc:creator>
  <cp:keywords/>
  <dc:description/>
  <cp:lastModifiedBy>Carmen Ching Hui Yee</cp:lastModifiedBy>
  <cp:revision>6</cp:revision>
  <dcterms:created xsi:type="dcterms:W3CDTF">2024-11-09T20:36:00Z</dcterms:created>
  <dcterms:modified xsi:type="dcterms:W3CDTF">2024-12-03T22:02:00Z</dcterms:modified>
</cp:coreProperties>
</file>